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38270" w14:textId="77777777" w:rsidR="0080518E" w:rsidRDefault="0080518E">
      <w:pPr>
        <w:rPr>
          <w:lang w:val="en-US"/>
        </w:rPr>
      </w:pPr>
      <w:bookmarkStart w:id="0" w:name="_GoBack"/>
      <w:bookmarkEnd w:id="0"/>
    </w:p>
    <w:p w14:paraId="060400BD" w14:textId="68A87015" w:rsidR="0080518E" w:rsidRPr="00F465D1" w:rsidRDefault="00F76BAC" w:rsidP="0080518E">
      <w:pPr>
        <w:pStyle w:val="Heading3"/>
        <w:rPr>
          <w:lang w:val="en-US"/>
        </w:rPr>
      </w:pPr>
      <w:r>
        <w:rPr>
          <w:lang w:val="en-US"/>
        </w:rPr>
        <w:t>S1</w:t>
      </w:r>
      <w:r w:rsidR="00F243BC">
        <w:rPr>
          <w:lang w:val="en-US"/>
        </w:rPr>
        <w:t xml:space="preserve"> </w:t>
      </w:r>
      <w:r w:rsidR="0080518E">
        <w:rPr>
          <w:lang w:val="en-US"/>
        </w:rPr>
        <w:t>Fig. Graphical depiction of study design and windows for exclusion, exposure, covariate, and follow-up assessment.</w:t>
      </w:r>
    </w:p>
    <w:p w14:paraId="0A011AC6" w14:textId="047CADBF" w:rsidR="0080518E" w:rsidRPr="00A90794" w:rsidRDefault="00614107" w:rsidP="0080518E">
      <w:pPr>
        <w:keepNext/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3E221FF3" wp14:editId="07FD3545">
            <wp:extent cx="4951989" cy="3964838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llow_up_study_1_202303023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0" t="7902" r="3888" b="26198"/>
                    <a:stretch/>
                  </pic:blipFill>
                  <pic:spPr bwMode="auto">
                    <a:xfrm>
                      <a:off x="0" y="0"/>
                      <a:ext cx="4952670" cy="3965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CC93C" w14:textId="2C8DA6D6" w:rsidR="0080518E" w:rsidRPr="0080518E" w:rsidRDefault="0080518E" w:rsidP="0080518E">
      <w:pPr>
        <w:pStyle w:val="Caption"/>
        <w:rPr>
          <w:lang w:val="en-US"/>
        </w:rPr>
      </w:pPr>
      <w:r w:rsidRPr="0080518E">
        <w:rPr>
          <w:lang w:val="en-US"/>
        </w:rPr>
        <w:t>*Earli</w:t>
      </w:r>
      <w:r w:rsidR="00614107">
        <w:rPr>
          <w:lang w:val="en-US"/>
        </w:rPr>
        <w:t>e</w:t>
      </w:r>
      <w:r w:rsidRPr="0080518E">
        <w:rPr>
          <w:lang w:val="en-US"/>
        </w:rPr>
        <w:t xml:space="preserve">st of cardiovascular event, 61st birthday, emigration, death, or administrative censoring (31 December 2018). </w:t>
      </w:r>
      <w:r>
        <w:rPr>
          <w:lang w:val="en-US"/>
        </w:rPr>
        <w:t xml:space="preserve">Based on template by Schneeweiss et al. </w:t>
      </w:r>
      <w:r>
        <w:rPr>
          <w:lang w:val="en-US"/>
        </w:rPr>
        <w:fldChar w:fldCharType="begin">
          <w:fldData xml:space="preserve">PEVuZE5vdGU+PENpdGU+PEF1dGhvcj5TY2huZWV3ZWlzczwvQXV0aG9yPjxZZWFyPjIwMTk8L1ll
YXI+PFJlY051bT41NDY8L1JlY051bT48RGlzcGxheVRleHQ+WzFdPC9EaXNwbGF5VGV4dD48cmVj
b3JkPjxyZWMtbnVtYmVyPjU0NjwvcmVjLW51bWJlcj48Zm9yZWlnbi1rZXlzPjxrZXkgYXBwPSJF
TiIgZGItaWQ9ImRzc3BhOXhycHIyMHByZWVmc3F2cHJmNGRyZHo1MnZlcHZweiIgdGltZXN0YW1w
PSIxNjc2Mjk4MTcyIj41NDY8L2tleT48L2ZvcmVpZ24ta2V5cz48cmVmLXR5cGUgbmFtZT0iSm91
cm5hbCBBcnRpY2xlIj4xNzwvcmVmLXR5cGU+PGNvbnRyaWJ1dG9ycz48YXV0aG9ycz48YXV0aG9y
PlNjaG5lZXdlaXNzLCBTLjwvYXV0aG9yPjxhdXRob3I+UmFzc2VuLCBKLiBBLjwvYXV0aG9yPjxh
dXRob3I+QnJvd24sIEouIFMuPC9hdXRob3I+PGF1dGhvcj5Sb3RobWFuLCBLLiBKLjwvYXV0aG9y
PjxhdXRob3I+SGFwcGUsIEwuPC9hdXRob3I+PGF1dGhvcj5BcmxldHQsIFAuPC9hdXRob3I+PGF1
dGhvcj5EYWwgUGFuLCBHLjwvYXV0aG9yPjxhdXRob3I+R29ldHRzY2gsIFcuPC9hdXRob3I+PGF1
dGhvcj5NdXJrLCBXLjwvYXV0aG9yPjxhdXRob3I+V2FuZywgUy4gVi48L2F1dGhvcj48L2F1dGhv
cnM+PC9jb250cmlidXRvcnM+PGF1dGgtYWRkcmVzcz5CcmlnaGFtIGFuZCBXb21lbiZhcG9zO3Mg
SG9zcGl0YWwgYW5kIEhhcnZhcmQgTWVkaWNhbCBTY2hvb2wsIEJvc3RvbiwgTWFzc2FjaHVzZXR0
cyAoUy5TLiwgUy5WLlcuKS4mI3hEO0FldGlvbiwgTmV3IFlvcmssIE5ldyBZb3JrIChKLkEuUi4s
IFcuTS4pLiYjeEQ7SGFydmFyZCBQaWxncmltIEhlYWx0aCBDYXJlIEluc3RpdHV0ZSBhbmQgSGFy
dmFyZCBNZWRpY2FsIFNjaG9vbCwgQm9zdG9uLCBNYXNzYWNodXNldHRzIChKLlMuQi4pLiYjeEQ7
UlRJIEhlYWx0aCBTb2x1dGlvbnMsIER1cmhhbSwgTm9ydGggQ2Fyb2xpbmEgKEsuSi5SLikuJiN4
RDtKb3VybmFsIG9mIE1hbmFnZWQgQ2FyZSBhbmQgU3BlY2lhbHR5IFBoYXJtYWN5LCBBbGV4YW5k
cmlhLCBWaXJnaW5pYSAoTC5ILikuJiN4RDtFdXJvcGVhbiBNZWRpY2luZXMgQWdlbmN5LCBMb25k
b24sIFVuaXRlZCBLaW5nZG9tIChQLkEuKS4mI3hEO1UuUy4gRm9vZCBhbmQgRHJ1ZyBBZG1pbmlz
dHJhdGlvbiwgU2lsdmVyIFNwcmluZywgTWFyeWxhbmQgKEcuRC4pLiYjeEQ7VGhlIE5hdGlvbmFs
IEhlYWx0aCBDYXJlIEluc3RpdHV0ZSwgRGllbWVuLCBhbmQgVXRyZWNodCBVbml2ZXJzaXR5LCBV
dHJlY2h0LCB0aGUgTmV0aGVybGFuZHMgKFcuRy4pLjwvYXV0aC1hZGRyZXNzPjx0aXRsZXM+PHRp
dGxlPkdyYXBoaWNhbCBEZXBpY3Rpb24gb2YgTG9uZ2l0dWRpbmFsIFN0dWR5IERlc2lnbnMgaW4g
SGVhbHRoIENhcmUgRGF0YWJhc2VzPC90aXRsZT48c2Vjb25kYXJ5LXRpdGxlPkFubiBJbnRlcm4g
TWVkPC9zZWNvbmRhcnktdGl0bGU+PC90aXRsZXM+PHBlcmlvZGljYWw+PGZ1bGwtdGl0bGU+QW5u
IEludGVybiBNZWQ8L2Z1bGwtdGl0bGU+PC9wZXJpb2RpY2FsPjxwYWdlcz4zOTgtNDA2PC9wYWdl
cz48dm9sdW1lPjE3MDwvdm9sdW1lPjxudW1iZXI+NjwvbnVtYmVyPjxlZGl0aW9uPjIwMTkvMDMv
MTI8L2VkaXRpb24+PGtleXdvcmRzPjxrZXl3b3JkPipEYXRhYmFzZXMsIEZhY3R1YWw8L2tleXdv
cmQ+PGtleXdvcmQ+RGVsaXZlcnkgb2YgSGVhbHRoIENhcmUvKm9yZ2FuaXphdGlvbiAmYW1wOyBh
ZG1pbmlzdHJhdGlvbjwva2V5d29yZD48a2V5d29yZD5IdW1hbnM8L2tleXdvcmQ+PGtleXdvcmQ+
KkxvbmdpdHVkaW5hbCBTdHVkaWVzPC9rZXl3b3JkPjxrZXl3b3JkPipSZXNlYXJjaCBEZXNpZ248
L2tleXdvcmQ+PGtleXdvcmQ+VGVybWlub2xvZ3kgYXMgVG9waWM8L2tleXdvcmQ+PC9rZXl3b3Jk
cz48ZGF0ZXM+PHllYXI+MjAxOTwveWVhcj48cHViLWRhdGVzPjxkYXRlPk1hciAxOTwvZGF0ZT48
L3B1Yi1kYXRlcz48L2RhdGVzPjxpc2JuPjAwMDMtNDgxOTwvaXNibj48YWNjZXNzaW9uLW51bT4z
MDg1NjY1NDwvYWNjZXNzaW9uLW51bT48dXJscz48L3VybHM+PGVsZWN0cm9uaWMtcmVzb3VyY2Ut
bnVtPjEwLjczMjYvbTE4LTMwNzk8L2VsZWN0cm9uaWMtcmVzb3VyY2UtbnVtPjxyZW1vdGUtZGF0
YWJhc2UtcHJvdmlkZXI+TkxNPC9yZW1vdGUtZGF0YWJhc2UtcHJvdmlkZXI+PGxhbmd1YWdlPmVu
ZzwvbGFu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2huZWV3ZWlzczwvQXV0aG9yPjxZZWFyPjIwMTk8L1ll
YXI+PFJlY051bT41NDY8L1JlY051bT48RGlzcGxheVRleHQ+WzFdPC9EaXNwbGF5VGV4dD48cmVj
b3JkPjxyZWMtbnVtYmVyPjU0NjwvcmVjLW51bWJlcj48Zm9yZWlnbi1rZXlzPjxrZXkgYXBwPSJF
TiIgZGItaWQ9ImRzc3BhOXhycHIyMHByZWVmc3F2cHJmNGRyZHo1MnZlcHZweiIgdGltZXN0YW1w
PSIxNjc2Mjk4MTcyIj41NDY8L2tleT48L2ZvcmVpZ24ta2V5cz48cmVmLXR5cGUgbmFtZT0iSm91
cm5hbCBBcnRpY2xlIj4xNzwvcmVmLXR5cGU+PGNvbnRyaWJ1dG9ycz48YXV0aG9ycz48YXV0aG9y
PlNjaG5lZXdlaXNzLCBTLjwvYXV0aG9yPjxhdXRob3I+UmFzc2VuLCBKLiBBLjwvYXV0aG9yPjxh
dXRob3I+QnJvd24sIEouIFMuPC9hdXRob3I+PGF1dGhvcj5Sb3RobWFuLCBLLiBKLjwvYXV0aG9y
PjxhdXRob3I+SGFwcGUsIEwuPC9hdXRob3I+PGF1dGhvcj5BcmxldHQsIFAuPC9hdXRob3I+PGF1
dGhvcj5EYWwgUGFuLCBHLjwvYXV0aG9yPjxhdXRob3I+R29ldHRzY2gsIFcuPC9hdXRob3I+PGF1
dGhvcj5NdXJrLCBXLjwvYXV0aG9yPjxhdXRob3I+V2FuZywgUy4gVi48L2F1dGhvcj48L2F1dGhv
cnM+PC9jb250cmlidXRvcnM+PGF1dGgtYWRkcmVzcz5CcmlnaGFtIGFuZCBXb21lbiZhcG9zO3Mg
SG9zcGl0YWwgYW5kIEhhcnZhcmQgTWVkaWNhbCBTY2hvb2wsIEJvc3RvbiwgTWFzc2FjaHVzZXR0
cyAoUy5TLiwgUy5WLlcuKS4mI3hEO0FldGlvbiwgTmV3IFlvcmssIE5ldyBZb3JrIChKLkEuUi4s
IFcuTS4pLiYjeEQ7SGFydmFyZCBQaWxncmltIEhlYWx0aCBDYXJlIEluc3RpdHV0ZSBhbmQgSGFy
dmFyZCBNZWRpY2FsIFNjaG9vbCwgQm9zdG9uLCBNYXNzYWNodXNldHRzIChKLlMuQi4pLiYjeEQ7
UlRJIEhlYWx0aCBTb2x1dGlvbnMsIER1cmhhbSwgTm9ydGggQ2Fyb2xpbmEgKEsuSi5SLikuJiN4
RDtKb3VybmFsIG9mIE1hbmFnZWQgQ2FyZSBhbmQgU3BlY2lhbHR5IFBoYXJtYWN5LCBBbGV4YW5k
cmlhLCBWaXJnaW5pYSAoTC5ILikuJiN4RDtFdXJvcGVhbiBNZWRpY2luZXMgQWdlbmN5LCBMb25k
b24sIFVuaXRlZCBLaW5nZG9tIChQLkEuKS4mI3hEO1UuUy4gRm9vZCBhbmQgRHJ1ZyBBZG1pbmlz
dHJhdGlvbiwgU2lsdmVyIFNwcmluZywgTWFyeWxhbmQgKEcuRC4pLiYjeEQ7VGhlIE5hdGlvbmFs
IEhlYWx0aCBDYXJlIEluc3RpdHV0ZSwgRGllbWVuLCBhbmQgVXRyZWNodCBVbml2ZXJzaXR5LCBV
dHJlY2h0LCB0aGUgTmV0aGVybGFuZHMgKFcuRy4pLjwvYXV0aC1hZGRyZXNzPjx0aXRsZXM+PHRp
dGxlPkdyYXBoaWNhbCBEZXBpY3Rpb24gb2YgTG9uZ2l0dWRpbmFsIFN0dWR5IERlc2lnbnMgaW4g
SGVhbHRoIENhcmUgRGF0YWJhc2VzPC90aXRsZT48c2Vjb25kYXJ5LXRpdGxlPkFubiBJbnRlcm4g
TWVkPC9zZWNvbmRhcnktdGl0bGU+PC90aXRsZXM+PHBlcmlvZGljYWw+PGZ1bGwtdGl0bGU+QW5u
IEludGVybiBNZWQ8L2Z1bGwtdGl0bGU+PC9wZXJpb2RpY2FsPjxwYWdlcz4zOTgtNDA2PC9wYWdl
cz48dm9sdW1lPjE3MDwvdm9sdW1lPjxudW1iZXI+NjwvbnVtYmVyPjxlZGl0aW9uPjIwMTkvMDMv
MTI8L2VkaXRpb24+PGtleXdvcmRzPjxrZXl3b3JkPipEYXRhYmFzZXMsIEZhY3R1YWw8L2tleXdv
cmQ+PGtleXdvcmQ+RGVsaXZlcnkgb2YgSGVhbHRoIENhcmUvKm9yZ2FuaXphdGlvbiAmYW1wOyBh
ZG1pbmlzdHJhdGlvbjwva2V5d29yZD48a2V5d29yZD5IdW1hbnM8L2tleXdvcmQ+PGtleXdvcmQ+
KkxvbmdpdHVkaW5hbCBTdHVkaWVzPC9rZXl3b3JkPjxrZXl3b3JkPipSZXNlYXJjaCBEZXNpZ248
L2tleXdvcmQ+PGtleXdvcmQ+VGVybWlub2xvZ3kgYXMgVG9waWM8L2tleXdvcmQ+PC9rZXl3b3Jk
cz48ZGF0ZXM+PHllYXI+MjAxOTwveWVhcj48cHViLWRhdGVzPjxkYXRlPk1hciAxOTwvZGF0ZT48
L3B1Yi1kYXRlcz48L2RhdGVzPjxpc2JuPjAwMDMtNDgxOTwvaXNibj48YWNjZXNzaW9uLW51bT4z
MDg1NjY1NDwvYWNjZXNzaW9uLW51bT48dXJscz48L3VybHM+PGVsZWN0cm9uaWMtcmVzb3VyY2Ut
bnVtPjEwLjczMjYvbTE4LTMwNzk8L2VsZWN0cm9uaWMtcmVzb3VyY2UtbnVtPjxyZW1vdGUtZGF0
YWJhc2UtcHJvdmlkZXI+TkxNPC9yZW1vdGUtZGF0YWJhc2UtcHJvdmlkZXI+PGxhbmd1YWdlPmVu
ZzwvbGFu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</w:p>
    <w:p w14:paraId="54FC6684" w14:textId="46FD99C6" w:rsidR="0080518E" w:rsidRDefault="0080518E" w:rsidP="0080518E">
      <w:pPr>
        <w:rPr>
          <w:lang w:val="en-US"/>
        </w:rPr>
      </w:pPr>
      <w:r>
        <w:rPr>
          <w:lang w:val="en-US"/>
        </w:rPr>
        <w:br w:type="page"/>
      </w:r>
    </w:p>
    <w:p w14:paraId="3B5CD111" w14:textId="1236B10C" w:rsidR="00DB6D7C" w:rsidRPr="00DB6D7C" w:rsidRDefault="00DB6D7C" w:rsidP="00DD0811">
      <w:pPr>
        <w:rPr>
          <w:lang w:val="en-US"/>
        </w:rPr>
      </w:pPr>
      <w:r>
        <w:rPr>
          <w:lang w:val="en-US"/>
        </w:rPr>
        <w:lastRenderedPageBreak/>
        <w:t>References</w:t>
      </w:r>
    </w:p>
    <w:p w14:paraId="3E7C78C2" w14:textId="77777777" w:rsidR="0080518E" w:rsidRPr="0080518E" w:rsidRDefault="0080518E" w:rsidP="0080518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518E">
        <w:t>1.</w:t>
      </w:r>
      <w:r w:rsidRPr="0080518E">
        <w:tab/>
        <w:t>Schneeweiss S, Rassen JA, Brown JS, Rothman KJ, Happe L, Arlett P, et al. Graphical Depiction of Longitudinal Study Designs in Health Care Databases. Ann Intern Med. 2019;170(6):398-406. Epub 2019/03/12. doi: 10.7326/m18-3079. PubMed PMID: 30856654.</w:t>
      </w:r>
    </w:p>
    <w:p w14:paraId="157BDEBB" w14:textId="15E0828E" w:rsidR="006262BE" w:rsidRDefault="0080518E" w:rsidP="00BD0B8A">
      <w:pPr>
        <w:pStyle w:val="Heading3"/>
        <w:rPr>
          <w:lang w:val="en-US"/>
        </w:rPr>
      </w:pPr>
      <w:r>
        <w:rPr>
          <w:lang w:val="en-US"/>
        </w:rPr>
        <w:fldChar w:fldCharType="end"/>
      </w:r>
    </w:p>
    <w:sectPr w:rsidR="006262BE" w:rsidSect="00D96CD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A4BAF" w14:textId="77777777" w:rsidR="00B21434" w:rsidRDefault="00B21434" w:rsidP="0082658D">
      <w:pPr>
        <w:spacing w:after="0" w:line="240" w:lineRule="auto"/>
      </w:pPr>
      <w:r>
        <w:separator/>
      </w:r>
    </w:p>
  </w:endnote>
  <w:endnote w:type="continuationSeparator" w:id="0">
    <w:p w14:paraId="36EFE8DC" w14:textId="77777777" w:rsidR="00B21434" w:rsidRDefault="00B21434" w:rsidP="0082658D">
      <w:pPr>
        <w:spacing w:after="0" w:line="240" w:lineRule="auto"/>
      </w:pPr>
      <w:r>
        <w:continuationSeparator/>
      </w:r>
    </w:p>
  </w:endnote>
  <w:endnote w:type="continuationNotice" w:id="1">
    <w:p w14:paraId="1D3E44C3" w14:textId="77777777" w:rsidR="00B21434" w:rsidRDefault="00B2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82221"/>
      <w:docPartObj>
        <w:docPartGallery w:val="Page Numbers (Bottom of Page)"/>
        <w:docPartUnique/>
      </w:docPartObj>
    </w:sdtPr>
    <w:sdtEndPr/>
    <w:sdtContent>
      <w:p w14:paraId="0EAA6B69" w14:textId="5820D83F" w:rsidR="00B21434" w:rsidRDefault="00B214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6BAC">
          <w:rPr>
            <w:noProof/>
          </w:rPr>
          <w:t>1</w:t>
        </w:r>
        <w:r>
          <w:fldChar w:fldCharType="end"/>
        </w:r>
      </w:p>
    </w:sdtContent>
  </w:sdt>
  <w:p w14:paraId="6CED2E8A" w14:textId="77777777" w:rsidR="00B21434" w:rsidRDefault="00B2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92E61" w14:textId="77777777" w:rsidR="00B21434" w:rsidRDefault="00B21434" w:rsidP="0082658D">
      <w:pPr>
        <w:spacing w:after="0" w:line="240" w:lineRule="auto"/>
      </w:pPr>
      <w:r>
        <w:separator/>
      </w:r>
    </w:p>
  </w:footnote>
  <w:footnote w:type="continuationSeparator" w:id="0">
    <w:p w14:paraId="46382A47" w14:textId="77777777" w:rsidR="00B21434" w:rsidRDefault="00B21434" w:rsidP="0082658D">
      <w:pPr>
        <w:spacing w:after="0" w:line="240" w:lineRule="auto"/>
      </w:pPr>
      <w:r>
        <w:continuationSeparator/>
      </w:r>
    </w:p>
  </w:footnote>
  <w:footnote w:type="continuationNotice" w:id="1">
    <w:p w14:paraId="5F565003" w14:textId="77777777" w:rsidR="00B21434" w:rsidRDefault="00B2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8B3D4" w14:textId="4640D64F" w:rsidR="00B21434" w:rsidRDefault="00B21434">
    <w:pPr>
      <w:pStyle w:val="Header"/>
      <w:jc w:val="right"/>
    </w:pPr>
  </w:p>
  <w:p w14:paraId="430C1761" w14:textId="77777777" w:rsidR="00B21434" w:rsidRDefault="00B2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9xrpr20preefsqvprf4drdz52vepvpz&quot;&gt;Stroke-Converted&lt;record-ids&gt;&lt;item&gt;546&lt;/item&gt;&lt;/record-ids&gt;&lt;/item&gt;&lt;/Libraries&gt;"/>
  </w:docVars>
  <w:rsids>
    <w:rsidRoot w:val="000E4970"/>
    <w:rsid w:val="00021BAB"/>
    <w:rsid w:val="00024DDE"/>
    <w:rsid w:val="00026535"/>
    <w:rsid w:val="000265AD"/>
    <w:rsid w:val="00036D5A"/>
    <w:rsid w:val="000843FF"/>
    <w:rsid w:val="000A1D29"/>
    <w:rsid w:val="000A4D1F"/>
    <w:rsid w:val="000C766B"/>
    <w:rsid w:val="000D2163"/>
    <w:rsid w:val="000E4970"/>
    <w:rsid w:val="000F2637"/>
    <w:rsid w:val="00103DD1"/>
    <w:rsid w:val="001109DD"/>
    <w:rsid w:val="00116FF3"/>
    <w:rsid w:val="00123C08"/>
    <w:rsid w:val="00126483"/>
    <w:rsid w:val="00126AAC"/>
    <w:rsid w:val="00144613"/>
    <w:rsid w:val="00180E06"/>
    <w:rsid w:val="001A4833"/>
    <w:rsid w:val="001A66BB"/>
    <w:rsid w:val="001B69BE"/>
    <w:rsid w:val="001C3217"/>
    <w:rsid w:val="001C3808"/>
    <w:rsid w:val="001C4EE5"/>
    <w:rsid w:val="001E395C"/>
    <w:rsid w:val="001F7D22"/>
    <w:rsid w:val="00205BB6"/>
    <w:rsid w:val="0021003E"/>
    <w:rsid w:val="00250E22"/>
    <w:rsid w:val="00263A08"/>
    <w:rsid w:val="00265D41"/>
    <w:rsid w:val="00271958"/>
    <w:rsid w:val="00274035"/>
    <w:rsid w:val="0027481B"/>
    <w:rsid w:val="00282B83"/>
    <w:rsid w:val="002B0AE9"/>
    <w:rsid w:val="002B209E"/>
    <w:rsid w:val="002B235C"/>
    <w:rsid w:val="002C0B07"/>
    <w:rsid w:val="002C5961"/>
    <w:rsid w:val="002D5870"/>
    <w:rsid w:val="003009D3"/>
    <w:rsid w:val="00322013"/>
    <w:rsid w:val="00345E21"/>
    <w:rsid w:val="00350B10"/>
    <w:rsid w:val="00357366"/>
    <w:rsid w:val="00361F1F"/>
    <w:rsid w:val="003778CC"/>
    <w:rsid w:val="00381B6C"/>
    <w:rsid w:val="00386419"/>
    <w:rsid w:val="00393C60"/>
    <w:rsid w:val="003B3655"/>
    <w:rsid w:val="003D0508"/>
    <w:rsid w:val="003D3089"/>
    <w:rsid w:val="003E5FE1"/>
    <w:rsid w:val="0040511D"/>
    <w:rsid w:val="00405E57"/>
    <w:rsid w:val="004064FF"/>
    <w:rsid w:val="00433892"/>
    <w:rsid w:val="00435ECD"/>
    <w:rsid w:val="00447008"/>
    <w:rsid w:val="00454C76"/>
    <w:rsid w:val="00463198"/>
    <w:rsid w:val="00474213"/>
    <w:rsid w:val="00480BCF"/>
    <w:rsid w:val="00485448"/>
    <w:rsid w:val="004909AB"/>
    <w:rsid w:val="004929C9"/>
    <w:rsid w:val="004A5476"/>
    <w:rsid w:val="004B50FE"/>
    <w:rsid w:val="004C5117"/>
    <w:rsid w:val="004D2341"/>
    <w:rsid w:val="004D2B80"/>
    <w:rsid w:val="004E5C93"/>
    <w:rsid w:val="004E65FC"/>
    <w:rsid w:val="005031DE"/>
    <w:rsid w:val="00511F19"/>
    <w:rsid w:val="0051478E"/>
    <w:rsid w:val="005200C5"/>
    <w:rsid w:val="00523249"/>
    <w:rsid w:val="00533EA1"/>
    <w:rsid w:val="005412FD"/>
    <w:rsid w:val="00561D4E"/>
    <w:rsid w:val="005707CA"/>
    <w:rsid w:val="00572B2C"/>
    <w:rsid w:val="005777AD"/>
    <w:rsid w:val="005779FE"/>
    <w:rsid w:val="00593E48"/>
    <w:rsid w:val="005B4FBB"/>
    <w:rsid w:val="005C172B"/>
    <w:rsid w:val="005D1A15"/>
    <w:rsid w:val="005D4449"/>
    <w:rsid w:val="00603593"/>
    <w:rsid w:val="00614107"/>
    <w:rsid w:val="006262BE"/>
    <w:rsid w:val="00653310"/>
    <w:rsid w:val="006702F8"/>
    <w:rsid w:val="00683CD8"/>
    <w:rsid w:val="00684DCB"/>
    <w:rsid w:val="00691193"/>
    <w:rsid w:val="006B348B"/>
    <w:rsid w:val="006D3012"/>
    <w:rsid w:val="006E306C"/>
    <w:rsid w:val="007027D2"/>
    <w:rsid w:val="00725E87"/>
    <w:rsid w:val="007274B8"/>
    <w:rsid w:val="007373A1"/>
    <w:rsid w:val="007C6F0B"/>
    <w:rsid w:val="007D1F52"/>
    <w:rsid w:val="007E4684"/>
    <w:rsid w:val="0080518E"/>
    <w:rsid w:val="0081292B"/>
    <w:rsid w:val="00816895"/>
    <w:rsid w:val="0082658D"/>
    <w:rsid w:val="0082689D"/>
    <w:rsid w:val="00831489"/>
    <w:rsid w:val="00833070"/>
    <w:rsid w:val="0085785C"/>
    <w:rsid w:val="008A1B65"/>
    <w:rsid w:val="008C0B67"/>
    <w:rsid w:val="008D2018"/>
    <w:rsid w:val="008F5D5B"/>
    <w:rsid w:val="00923B55"/>
    <w:rsid w:val="00933D32"/>
    <w:rsid w:val="00941366"/>
    <w:rsid w:val="00951172"/>
    <w:rsid w:val="00960BFB"/>
    <w:rsid w:val="00975A89"/>
    <w:rsid w:val="00977BF5"/>
    <w:rsid w:val="00980483"/>
    <w:rsid w:val="00991368"/>
    <w:rsid w:val="009967D2"/>
    <w:rsid w:val="009A2AC4"/>
    <w:rsid w:val="009A4568"/>
    <w:rsid w:val="009B31A9"/>
    <w:rsid w:val="009B31F7"/>
    <w:rsid w:val="009C172A"/>
    <w:rsid w:val="009C482F"/>
    <w:rsid w:val="009C5035"/>
    <w:rsid w:val="009C5586"/>
    <w:rsid w:val="00A11CC4"/>
    <w:rsid w:val="00A325C7"/>
    <w:rsid w:val="00A40471"/>
    <w:rsid w:val="00A41637"/>
    <w:rsid w:val="00A434A5"/>
    <w:rsid w:val="00A82410"/>
    <w:rsid w:val="00A90794"/>
    <w:rsid w:val="00AA395E"/>
    <w:rsid w:val="00AB2D87"/>
    <w:rsid w:val="00AB6053"/>
    <w:rsid w:val="00AD06F3"/>
    <w:rsid w:val="00AD7459"/>
    <w:rsid w:val="00AE0D7A"/>
    <w:rsid w:val="00B02E5D"/>
    <w:rsid w:val="00B0428C"/>
    <w:rsid w:val="00B162F8"/>
    <w:rsid w:val="00B21434"/>
    <w:rsid w:val="00B25CAF"/>
    <w:rsid w:val="00B34C4D"/>
    <w:rsid w:val="00B37E86"/>
    <w:rsid w:val="00B45CFC"/>
    <w:rsid w:val="00B57EE7"/>
    <w:rsid w:val="00B867D9"/>
    <w:rsid w:val="00B93183"/>
    <w:rsid w:val="00BA11B7"/>
    <w:rsid w:val="00BA7240"/>
    <w:rsid w:val="00BB573C"/>
    <w:rsid w:val="00BD0B8A"/>
    <w:rsid w:val="00BD72AB"/>
    <w:rsid w:val="00BE32C4"/>
    <w:rsid w:val="00BF629D"/>
    <w:rsid w:val="00C033D5"/>
    <w:rsid w:val="00C04D0C"/>
    <w:rsid w:val="00C11489"/>
    <w:rsid w:val="00C11A5D"/>
    <w:rsid w:val="00C14FCB"/>
    <w:rsid w:val="00C26736"/>
    <w:rsid w:val="00C77C12"/>
    <w:rsid w:val="00C82563"/>
    <w:rsid w:val="00C86A6C"/>
    <w:rsid w:val="00CB07BD"/>
    <w:rsid w:val="00CB638E"/>
    <w:rsid w:val="00CC7228"/>
    <w:rsid w:val="00D02956"/>
    <w:rsid w:val="00D115C9"/>
    <w:rsid w:val="00D11EF8"/>
    <w:rsid w:val="00D15645"/>
    <w:rsid w:val="00D22B30"/>
    <w:rsid w:val="00D27C41"/>
    <w:rsid w:val="00D321A6"/>
    <w:rsid w:val="00D512D6"/>
    <w:rsid w:val="00D54FCE"/>
    <w:rsid w:val="00D60AF9"/>
    <w:rsid w:val="00D76607"/>
    <w:rsid w:val="00D96147"/>
    <w:rsid w:val="00D96CD9"/>
    <w:rsid w:val="00DB4EF8"/>
    <w:rsid w:val="00DB5202"/>
    <w:rsid w:val="00DB6D7C"/>
    <w:rsid w:val="00DC501D"/>
    <w:rsid w:val="00DD0811"/>
    <w:rsid w:val="00DD7B04"/>
    <w:rsid w:val="00E11FE6"/>
    <w:rsid w:val="00E14162"/>
    <w:rsid w:val="00E17585"/>
    <w:rsid w:val="00E206CA"/>
    <w:rsid w:val="00E41636"/>
    <w:rsid w:val="00E63572"/>
    <w:rsid w:val="00E67B8C"/>
    <w:rsid w:val="00E874A7"/>
    <w:rsid w:val="00E90881"/>
    <w:rsid w:val="00EA4F50"/>
    <w:rsid w:val="00EB1ED2"/>
    <w:rsid w:val="00EC2791"/>
    <w:rsid w:val="00ED6764"/>
    <w:rsid w:val="00EE0A1D"/>
    <w:rsid w:val="00EE2CA2"/>
    <w:rsid w:val="00EF0449"/>
    <w:rsid w:val="00F02A1F"/>
    <w:rsid w:val="00F243BC"/>
    <w:rsid w:val="00F30641"/>
    <w:rsid w:val="00F475BA"/>
    <w:rsid w:val="00F5474F"/>
    <w:rsid w:val="00F618EF"/>
    <w:rsid w:val="00F76BAC"/>
    <w:rsid w:val="00F82799"/>
    <w:rsid w:val="00F82D4A"/>
    <w:rsid w:val="00F911A4"/>
    <w:rsid w:val="00FB6CE0"/>
    <w:rsid w:val="00FC0CCB"/>
    <w:rsid w:val="00FC29F6"/>
    <w:rsid w:val="00FD0B99"/>
    <w:rsid w:val="00FD175B"/>
    <w:rsid w:val="00FE34E9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0517E71"/>
  <w15:chartTrackingRefBased/>
  <w15:docId w15:val="{6075C7EC-6E7E-420D-9169-4F1B776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E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49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E4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E49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58D"/>
  </w:style>
  <w:style w:type="paragraph" w:styleId="Footer">
    <w:name w:val="footer"/>
    <w:basedOn w:val="Normal"/>
    <w:link w:val="Foot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58D"/>
  </w:style>
  <w:style w:type="paragraph" w:styleId="Revision">
    <w:name w:val="Revision"/>
    <w:hidden/>
    <w:uiPriority w:val="99"/>
    <w:semiHidden/>
    <w:rsid w:val="00E14162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0B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18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518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18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7C0D4-E1F3-461F-BFAE-C407530C3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vitfeldt Fuglsang Nielsen</dc:creator>
  <cp:keywords/>
  <dc:description/>
  <cp:lastModifiedBy>Cecilia Hvitfeldt Fuglsang Nielsen</cp:lastModifiedBy>
  <cp:revision>3</cp:revision>
  <dcterms:created xsi:type="dcterms:W3CDTF">2023-05-02T08:42:00Z</dcterms:created>
  <dcterms:modified xsi:type="dcterms:W3CDTF">2023-05-02T08:43:00Z</dcterms:modified>
</cp:coreProperties>
</file>